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2571B" w14:textId="3167E41C" w:rsidR="000E3513" w:rsidRDefault="008E50FB" w:rsidP="008E50FB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0E3513" w:rsidRPr="00B826A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rocess flows in </w:t>
      </w:r>
      <w:proofErr w:type="gramStart"/>
      <w:r w:rsidR="000E3513" w:rsidRPr="00B826AE">
        <w:rPr>
          <w:rFonts w:ascii="Times New Roman" w:hAnsi="Times New Roman" w:cs="Times New Roman"/>
          <w:b/>
          <w:bCs/>
          <w:color w:val="auto"/>
          <w:sz w:val="24"/>
          <w:szCs w:val="24"/>
        </w:rPr>
        <w:t>PHR</w:t>
      </w:r>
      <w:proofErr w:type="gramEnd"/>
    </w:p>
    <w:p w14:paraId="7218903E" w14:textId="77777777" w:rsidR="00EE2912" w:rsidRPr="00EE2912" w:rsidRDefault="00EE2912" w:rsidP="00B840EF">
      <w:pPr>
        <w:spacing w:after="0" w:line="240" w:lineRule="auto"/>
      </w:pPr>
    </w:p>
    <w:p w14:paraId="75B00C2B" w14:textId="7CF3D737" w:rsidR="00B826AE" w:rsidRPr="00B840EF" w:rsidRDefault="00B826AE" w:rsidP="00B840EF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</w:rPr>
      </w:pPr>
      <w:r w:rsidRPr="00B840EF">
        <w:rPr>
          <w:i/>
          <w:iCs/>
        </w:rPr>
        <w:t>Health Care Process</w:t>
      </w:r>
    </w:p>
    <w:p w14:paraId="6649E69A" w14:textId="0364F83B" w:rsidR="00C3277E" w:rsidRDefault="00B826AE" w:rsidP="00B840EF">
      <w:pPr>
        <w:spacing w:after="0" w:line="240" w:lineRule="auto"/>
      </w:pPr>
      <w:r>
        <w:rPr>
          <w:noProof/>
        </w:rPr>
        <w:drawing>
          <wp:inline distT="0" distB="0" distL="0" distR="0" wp14:anchorId="664FE137" wp14:editId="251DCD98">
            <wp:extent cx="5486400" cy="7451188"/>
            <wp:effectExtent l="0" t="0" r="0" b="0"/>
            <wp:docPr id="1" name="Gambar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mbar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451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47F6D" w14:textId="77777777" w:rsidR="00EE2912" w:rsidRDefault="00EE2912" w:rsidP="00B840EF">
      <w:pPr>
        <w:spacing w:after="0" w:line="240" w:lineRule="auto"/>
        <w:jc w:val="left"/>
      </w:pPr>
      <w:r>
        <w:br w:type="page"/>
      </w:r>
    </w:p>
    <w:p w14:paraId="5393AD83" w14:textId="5572CB0C" w:rsidR="00B826AE" w:rsidRPr="00B840EF" w:rsidRDefault="00B826AE" w:rsidP="00B840EF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</w:rPr>
      </w:pPr>
      <w:r w:rsidRPr="00B840EF">
        <w:rPr>
          <w:i/>
          <w:iCs/>
        </w:rPr>
        <w:lastRenderedPageBreak/>
        <w:t>Self-health Monitoring Process</w:t>
      </w:r>
    </w:p>
    <w:p w14:paraId="2A512C67" w14:textId="526F19CD" w:rsidR="00B826AE" w:rsidRDefault="00B826AE" w:rsidP="00B840EF">
      <w:pPr>
        <w:spacing w:after="0" w:line="240" w:lineRule="auto"/>
      </w:pPr>
      <w:r>
        <w:rPr>
          <w:noProof/>
        </w:rPr>
        <w:drawing>
          <wp:inline distT="0" distB="0" distL="0" distR="0" wp14:anchorId="5E048280" wp14:editId="30BF0546">
            <wp:extent cx="5029200" cy="1760755"/>
            <wp:effectExtent l="0" t="0" r="0" b="0"/>
            <wp:docPr id="2" name="Gambar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mbar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76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DB819" w14:textId="77777777" w:rsidR="00B27053" w:rsidRDefault="00B27053" w:rsidP="00B840EF">
      <w:pPr>
        <w:spacing w:after="0" w:line="240" w:lineRule="auto"/>
      </w:pPr>
    </w:p>
    <w:p w14:paraId="579B85FA" w14:textId="59A11833" w:rsidR="00B826AE" w:rsidRPr="00B840EF" w:rsidRDefault="00B826AE" w:rsidP="00B840EF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</w:rPr>
      </w:pPr>
      <w:r w:rsidRPr="00B840EF">
        <w:rPr>
          <w:i/>
          <w:iCs/>
        </w:rPr>
        <w:t>Vaccination Process</w:t>
      </w:r>
    </w:p>
    <w:p w14:paraId="66C874EF" w14:textId="023C6B7D" w:rsidR="00B826AE" w:rsidRDefault="00B826AE" w:rsidP="00B840EF">
      <w:pPr>
        <w:spacing w:after="0" w:line="240" w:lineRule="auto"/>
      </w:pPr>
      <w:r>
        <w:rPr>
          <w:noProof/>
        </w:rPr>
        <w:drawing>
          <wp:inline distT="0" distB="0" distL="0" distR="0" wp14:anchorId="673DF04D" wp14:editId="6F86E37D">
            <wp:extent cx="5029200" cy="2782179"/>
            <wp:effectExtent l="0" t="0" r="0" b="0"/>
            <wp:docPr id="3" name="Gambar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ambar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82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5E71D" w14:textId="24D221E8" w:rsidR="00B826AE" w:rsidRDefault="00B826AE" w:rsidP="00B840EF">
      <w:pPr>
        <w:spacing w:after="0" w:line="240" w:lineRule="auto"/>
        <w:jc w:val="left"/>
      </w:pPr>
    </w:p>
    <w:p w14:paraId="62F455FA" w14:textId="5B53B865" w:rsidR="00B826AE" w:rsidRPr="00B840EF" w:rsidRDefault="00B826AE" w:rsidP="00B840EF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</w:rPr>
      </w:pPr>
      <w:r w:rsidRPr="00B840EF">
        <w:rPr>
          <w:i/>
          <w:iCs/>
        </w:rPr>
        <w:t>Home Care Process</w:t>
      </w:r>
    </w:p>
    <w:p w14:paraId="5C5B25B3" w14:textId="6A101701" w:rsidR="00B826AE" w:rsidRDefault="00B826AE" w:rsidP="00B840EF">
      <w:pPr>
        <w:spacing w:after="0" w:line="240" w:lineRule="auto"/>
      </w:pPr>
      <w:r>
        <w:rPr>
          <w:noProof/>
        </w:rPr>
        <w:drawing>
          <wp:inline distT="0" distB="0" distL="0" distR="0" wp14:anchorId="0FC5DB3D" wp14:editId="3308F587">
            <wp:extent cx="5029200" cy="2218543"/>
            <wp:effectExtent l="0" t="0" r="0" b="0"/>
            <wp:docPr id="4" name="Gambar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ambar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218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F688B" w14:textId="77777777" w:rsidR="00B826AE" w:rsidRPr="00C3277E" w:rsidRDefault="00B826AE" w:rsidP="00B840EF">
      <w:pPr>
        <w:spacing w:after="0" w:line="240" w:lineRule="auto"/>
      </w:pPr>
    </w:p>
    <w:p w14:paraId="56513096" w14:textId="59261EF5" w:rsidR="00B840EF" w:rsidRDefault="00B840EF">
      <w:pPr>
        <w:spacing w:line="259" w:lineRule="auto"/>
        <w:jc w:val="left"/>
        <w:rPr>
          <w:rFonts w:eastAsiaTheme="majorEastAsia" w:cs="Times New Roman"/>
          <w:b/>
          <w:bCs/>
          <w:szCs w:val="24"/>
        </w:rPr>
      </w:pPr>
    </w:p>
    <w:sectPr w:rsidR="00B840EF" w:rsidSect="007F1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10650" w14:textId="77777777" w:rsidR="0064661E" w:rsidRDefault="0064661E">
      <w:pPr>
        <w:spacing w:after="0" w:line="240" w:lineRule="auto"/>
      </w:pPr>
      <w:r>
        <w:separator/>
      </w:r>
    </w:p>
  </w:endnote>
  <w:endnote w:type="continuationSeparator" w:id="0">
    <w:p w14:paraId="5C0B04C1" w14:textId="77777777" w:rsidR="0064661E" w:rsidRDefault="00646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2BA26" w14:textId="77777777" w:rsidR="0064661E" w:rsidRDefault="0064661E">
      <w:pPr>
        <w:spacing w:after="0" w:line="240" w:lineRule="auto"/>
      </w:pPr>
      <w:r>
        <w:separator/>
      </w:r>
    </w:p>
  </w:footnote>
  <w:footnote w:type="continuationSeparator" w:id="0">
    <w:p w14:paraId="73E5626F" w14:textId="77777777" w:rsidR="0064661E" w:rsidRDefault="006466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7F9E43BC"/>
    <w:lvl w:ilvl="0" w:tplc="FBEAF5F0">
      <w:start w:val="6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-2970" w:hanging="360"/>
      </w:pPr>
    </w:lvl>
    <w:lvl w:ilvl="2" w:tplc="0421001B" w:tentative="1">
      <w:start w:val="1"/>
      <w:numFmt w:val="lowerRoman"/>
      <w:lvlText w:val="%3."/>
      <w:lvlJc w:val="right"/>
      <w:pPr>
        <w:ind w:left="-2250" w:hanging="180"/>
      </w:pPr>
    </w:lvl>
    <w:lvl w:ilvl="3" w:tplc="0421000F" w:tentative="1">
      <w:start w:val="1"/>
      <w:numFmt w:val="decimal"/>
      <w:lvlText w:val="%4."/>
      <w:lvlJc w:val="left"/>
      <w:pPr>
        <w:ind w:left="-1530" w:hanging="360"/>
      </w:pPr>
    </w:lvl>
    <w:lvl w:ilvl="4" w:tplc="04210019" w:tentative="1">
      <w:start w:val="1"/>
      <w:numFmt w:val="lowerLetter"/>
      <w:lvlText w:val="%5."/>
      <w:lvlJc w:val="left"/>
      <w:pPr>
        <w:ind w:left="-810" w:hanging="360"/>
      </w:pPr>
    </w:lvl>
    <w:lvl w:ilvl="5" w:tplc="0421001B" w:tentative="1">
      <w:start w:val="1"/>
      <w:numFmt w:val="lowerRoman"/>
      <w:lvlText w:val="%6."/>
      <w:lvlJc w:val="right"/>
      <w:pPr>
        <w:ind w:left="-90" w:hanging="180"/>
      </w:pPr>
    </w:lvl>
    <w:lvl w:ilvl="6" w:tplc="0421000F" w:tentative="1">
      <w:start w:val="1"/>
      <w:numFmt w:val="decimal"/>
      <w:lvlText w:val="%7."/>
      <w:lvlJc w:val="left"/>
      <w:pPr>
        <w:ind w:left="630" w:hanging="360"/>
      </w:pPr>
    </w:lvl>
    <w:lvl w:ilvl="7" w:tplc="04210019" w:tentative="1">
      <w:start w:val="1"/>
      <w:numFmt w:val="lowerLetter"/>
      <w:lvlText w:val="%8."/>
      <w:lvlJc w:val="left"/>
      <w:pPr>
        <w:ind w:left="1350" w:hanging="360"/>
      </w:pPr>
    </w:lvl>
    <w:lvl w:ilvl="8" w:tplc="0421001B" w:tentative="1">
      <w:start w:val="1"/>
      <w:numFmt w:val="lowerRoman"/>
      <w:lvlText w:val="%9."/>
      <w:lvlJc w:val="right"/>
      <w:pPr>
        <w:ind w:left="207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1855150">
    <w:abstractNumId w:val="3"/>
  </w:num>
  <w:num w:numId="2" w16cid:durableId="47728449">
    <w:abstractNumId w:val="7"/>
  </w:num>
  <w:num w:numId="3" w16cid:durableId="2009597103">
    <w:abstractNumId w:val="17"/>
  </w:num>
  <w:num w:numId="4" w16cid:durableId="974261543">
    <w:abstractNumId w:val="18"/>
  </w:num>
  <w:num w:numId="5" w16cid:durableId="1842357225">
    <w:abstractNumId w:val="9"/>
  </w:num>
  <w:num w:numId="6" w16cid:durableId="80033041">
    <w:abstractNumId w:val="11"/>
  </w:num>
  <w:num w:numId="7" w16cid:durableId="1176534056">
    <w:abstractNumId w:val="2"/>
  </w:num>
  <w:num w:numId="8" w16cid:durableId="147982096">
    <w:abstractNumId w:val="19"/>
  </w:num>
  <w:num w:numId="9" w16cid:durableId="1946300982">
    <w:abstractNumId w:val="12"/>
  </w:num>
  <w:num w:numId="10" w16cid:durableId="1012729751">
    <w:abstractNumId w:val="20"/>
  </w:num>
  <w:num w:numId="11" w16cid:durableId="2040470665">
    <w:abstractNumId w:val="4"/>
  </w:num>
  <w:num w:numId="12" w16cid:durableId="51778832">
    <w:abstractNumId w:val="13"/>
  </w:num>
  <w:num w:numId="13" w16cid:durableId="1069695298">
    <w:abstractNumId w:val="5"/>
  </w:num>
  <w:num w:numId="14" w16cid:durableId="1733237007">
    <w:abstractNumId w:val="21"/>
  </w:num>
  <w:num w:numId="15" w16cid:durableId="718478506">
    <w:abstractNumId w:val="6"/>
  </w:num>
  <w:num w:numId="16" w16cid:durableId="1768579869">
    <w:abstractNumId w:val="14"/>
  </w:num>
  <w:num w:numId="17" w16cid:durableId="1896505222">
    <w:abstractNumId w:val="24"/>
  </w:num>
  <w:num w:numId="18" w16cid:durableId="41486885">
    <w:abstractNumId w:val="23"/>
  </w:num>
  <w:num w:numId="19" w16cid:durableId="93281677">
    <w:abstractNumId w:val="1"/>
  </w:num>
  <w:num w:numId="20" w16cid:durableId="2026787362">
    <w:abstractNumId w:val="0"/>
  </w:num>
  <w:num w:numId="21" w16cid:durableId="888297697">
    <w:abstractNumId w:val="10"/>
  </w:num>
  <w:num w:numId="22" w16cid:durableId="1009870987">
    <w:abstractNumId w:val="15"/>
  </w:num>
  <w:num w:numId="23" w16cid:durableId="1821268202">
    <w:abstractNumId w:val="8"/>
  </w:num>
  <w:num w:numId="24" w16cid:durableId="2111585185">
    <w:abstractNumId w:val="25"/>
  </w:num>
  <w:num w:numId="25" w16cid:durableId="1323967602">
    <w:abstractNumId w:val="22"/>
  </w:num>
  <w:num w:numId="26" w16cid:durableId="6430640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DcxtDCzNLcwtrRU0lEKTi0uzszPAykwNK4FAKQv+l8tAAAA"/>
  </w:docVars>
  <w:rsids>
    <w:rsidRoot w:val="000E3513"/>
    <w:rsid w:val="000343BE"/>
    <w:rsid w:val="00093C9F"/>
    <w:rsid w:val="000A6E99"/>
    <w:rsid w:val="000C2342"/>
    <w:rsid w:val="000E3513"/>
    <w:rsid w:val="000F1B8B"/>
    <w:rsid w:val="000F4464"/>
    <w:rsid w:val="000F56E7"/>
    <w:rsid w:val="001201BD"/>
    <w:rsid w:val="00152FAA"/>
    <w:rsid w:val="00290DE8"/>
    <w:rsid w:val="002D5DD1"/>
    <w:rsid w:val="003140CE"/>
    <w:rsid w:val="00345F2A"/>
    <w:rsid w:val="00371899"/>
    <w:rsid w:val="00380C7E"/>
    <w:rsid w:val="00393405"/>
    <w:rsid w:val="003B3BC2"/>
    <w:rsid w:val="003D5199"/>
    <w:rsid w:val="00427C32"/>
    <w:rsid w:val="004427D8"/>
    <w:rsid w:val="004F2296"/>
    <w:rsid w:val="00531AAF"/>
    <w:rsid w:val="005B1294"/>
    <w:rsid w:val="005B3262"/>
    <w:rsid w:val="00633E09"/>
    <w:rsid w:val="0064661E"/>
    <w:rsid w:val="00683F1D"/>
    <w:rsid w:val="00694AF8"/>
    <w:rsid w:val="006C04D9"/>
    <w:rsid w:val="006C0C8C"/>
    <w:rsid w:val="00715346"/>
    <w:rsid w:val="007B3CBC"/>
    <w:rsid w:val="007C6542"/>
    <w:rsid w:val="007F1487"/>
    <w:rsid w:val="0081031A"/>
    <w:rsid w:val="00854489"/>
    <w:rsid w:val="008D5E94"/>
    <w:rsid w:val="008E50FB"/>
    <w:rsid w:val="00920F92"/>
    <w:rsid w:val="00923614"/>
    <w:rsid w:val="009729D6"/>
    <w:rsid w:val="009C2CA0"/>
    <w:rsid w:val="009D795B"/>
    <w:rsid w:val="00A34462"/>
    <w:rsid w:val="00A6144F"/>
    <w:rsid w:val="00A74B95"/>
    <w:rsid w:val="00AA7300"/>
    <w:rsid w:val="00AB5973"/>
    <w:rsid w:val="00AC29F6"/>
    <w:rsid w:val="00AD0B08"/>
    <w:rsid w:val="00B27053"/>
    <w:rsid w:val="00B35F95"/>
    <w:rsid w:val="00B503E5"/>
    <w:rsid w:val="00B826AE"/>
    <w:rsid w:val="00B840EF"/>
    <w:rsid w:val="00BC1FBC"/>
    <w:rsid w:val="00C271B6"/>
    <w:rsid w:val="00C3277E"/>
    <w:rsid w:val="00C332DC"/>
    <w:rsid w:val="00C879E4"/>
    <w:rsid w:val="00C9710B"/>
    <w:rsid w:val="00CD39F8"/>
    <w:rsid w:val="00CF0658"/>
    <w:rsid w:val="00D10848"/>
    <w:rsid w:val="00D138A3"/>
    <w:rsid w:val="00D2325A"/>
    <w:rsid w:val="00D34ECF"/>
    <w:rsid w:val="00D912A0"/>
    <w:rsid w:val="00DA19CA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F0781B"/>
    <w:rsid w:val="00F763F0"/>
    <w:rsid w:val="00FA3022"/>
    <w:rsid w:val="00FA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aliases w:val="list paragraph"/>
    <w:basedOn w:val="Normal"/>
    <w:link w:val="ListParagraphChar"/>
    <w:uiPriority w:val="34"/>
    <w:qFormat/>
    <w:rsid w:val="00854489"/>
    <w:pPr>
      <w:ind w:left="720"/>
      <w:contextualSpacing/>
    </w:pPr>
  </w:style>
  <w:style w:type="character" w:customStyle="1" w:styleId="ListParagraphChar">
    <w:name w:val="List Paragraph Char"/>
    <w:aliases w:val="list paragraph Char"/>
    <w:link w:val="ListParagraph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JMIR Copyeditor</cp:lastModifiedBy>
  <cp:revision>2</cp:revision>
  <dcterms:created xsi:type="dcterms:W3CDTF">2023-02-23T16:35:00Z</dcterms:created>
  <dcterms:modified xsi:type="dcterms:W3CDTF">2023-02-23T16:35:00Z</dcterms:modified>
</cp:coreProperties>
</file>